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7BF" w:rsidRPr="002E733A" w:rsidRDefault="00E577BF" w:rsidP="00E577BF">
      <w:pPr>
        <w:widowControl w:val="0"/>
        <w:contextualSpacing/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bookmarkEnd w:id="0"/>
      <w:r w:rsidRPr="002E733A">
        <w:rPr>
          <w:rFonts w:asciiTheme="majorBidi" w:hAnsiTheme="majorBidi" w:cstheme="majorBidi"/>
          <w:b/>
          <w:sz w:val="24"/>
          <w:szCs w:val="24"/>
        </w:rPr>
        <w:t xml:space="preserve">Table </w:t>
      </w:r>
      <w:r w:rsidR="00814A00" w:rsidRPr="002E733A">
        <w:rPr>
          <w:rFonts w:asciiTheme="majorBidi" w:hAnsiTheme="majorBidi" w:cstheme="majorBidi"/>
          <w:b/>
          <w:sz w:val="24"/>
          <w:szCs w:val="24"/>
        </w:rPr>
        <w:t>S</w:t>
      </w:r>
      <w:r w:rsidRPr="002E733A">
        <w:rPr>
          <w:rFonts w:asciiTheme="majorBidi" w:hAnsiTheme="majorBidi" w:cstheme="majorBidi"/>
          <w:b/>
          <w:sz w:val="24"/>
          <w:szCs w:val="24"/>
        </w:rPr>
        <w:t>1. Genes significantly modified during SLP induction in normoxic myocardium</w:t>
      </w:r>
    </w:p>
    <w:p w:rsidR="00E577BF" w:rsidRPr="002E733A" w:rsidRDefault="00E577BF" w:rsidP="00E577BF">
      <w:pPr>
        <w:widowControl w:val="0"/>
        <w:contextualSpacing/>
        <w:rPr>
          <w:rFonts w:asciiTheme="majorBidi" w:hAnsiTheme="majorBidi" w:cstheme="majorBidi"/>
          <w:sz w:val="24"/>
          <w:szCs w:val="24"/>
        </w:rPr>
      </w:pPr>
    </w:p>
    <w:tbl>
      <w:tblPr>
        <w:tblW w:w="8948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1010"/>
        <w:gridCol w:w="1842"/>
        <w:gridCol w:w="1185"/>
        <w:gridCol w:w="1172"/>
        <w:gridCol w:w="954"/>
        <w:gridCol w:w="1545"/>
        <w:gridCol w:w="1240"/>
      </w:tblGrid>
      <w:tr w:rsidR="00E577BF" w:rsidRPr="002E733A" w:rsidTr="00B6343A">
        <w:trPr>
          <w:trHeight w:val="300"/>
        </w:trPr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Symbo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E73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Entrez</w:t>
            </w:r>
            <w:proofErr w:type="spellEnd"/>
            <w:r w:rsidRPr="002E73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 xml:space="preserve"> Gene Nam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Illumina ID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Fold Chang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etworks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Loca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Type(s)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  <w:t>MYH7</w:t>
            </w:r>
            <w:r w:rsidR="00B6343A" w:rsidRPr="002E733A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yosin, heavy chain 7, cardiac muscle, bet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1885964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7.5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nzym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TGD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rostaglandin D2 synthase 21kDa (brain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521529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.5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nzym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  <w:t>NPPA</w:t>
            </w:r>
            <w:r w:rsidR="00B6343A" w:rsidRPr="002E733A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atriuretic peptide precursor 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807903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.4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YBPC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yosin binding protein C, cardia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67897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.4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FR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ferrin receptor (p90, CD71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432849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.4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asma Membra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port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YOM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yomesin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(M-protein) 2, 165kD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67899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.4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PP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atriuretic peptide precursor B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198215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.3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  <w:t>HAMP</w:t>
            </w:r>
            <w:r w:rsidR="00B6343A" w:rsidRPr="002E733A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hepcidin antimicrobial peptid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1421154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.3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SD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old shock domain protein 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2080653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.3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ucle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cription regulato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OM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cartilage 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ligomeric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matrix protei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771000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.3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PV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pV17 mitochondrial inner membrane protei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67892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.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ME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on-metastatic cells 3, protein expressed i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979012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.3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kinas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D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desmin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356324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.3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2ORF4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hromosome 2 open reading frame 4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1319569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.3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PT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arnitine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almitoyltransferase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7535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nzym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ELPL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electin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P ligan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198201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asma Membra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XCL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hemokine (C-X-C motif) ligand 6 (granulocyte chemotactic protein 2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67788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kine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MR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gf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-like module containing, 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ucin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like, hormone receptor-like 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385954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asma Membra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-protein coupled recepto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F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atelet factor 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991048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kine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YVE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lymphatic vessel endothelial 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hyaluronan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receptor 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198238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asma Membra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membrane recepto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GR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arly growth response 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244759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ucle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cription regulato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L1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nterleukin 1, alph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4708713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kin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AB8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AB8B, member RAS oncogene family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4025427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nzym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PC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iemann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Pick disease, type C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67910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port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CAN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regulator of 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alcineurin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154257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ucle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cription regulato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TC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tanniocalcin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154378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kinase</w:t>
            </w:r>
          </w:p>
        </w:tc>
      </w:tr>
      <w:tr w:rsidR="00E577BF" w:rsidRPr="002E733A" w:rsidTr="00B6343A">
        <w:trPr>
          <w:trHeight w:val="9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HERPUD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homocysteine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inducible, endoplasmic reticulum stress-inducible, ubiquitin-like domain member 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1161251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CTG2(includes EG:7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ctin, gamma 2, smooth muscle, enteri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198251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CT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ctin, bet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67150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R6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cysteine-rich, 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ngiogenic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inducer, 6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75359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lastRenderedPageBreak/>
              <w:t>C1Q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omplement component 1, q subcomponent, B chai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7532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K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olo-like kinase 3 (Drosophila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2395606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ucle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kinas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LEC6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C-type 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ectin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domain family 6, member 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991015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asma Membra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TS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athepsin 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156060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eptidase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FCER1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Fc fragment of 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gE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, high affinity I, receptor for; gamma polypeptid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4025458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asma Membra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membrane receptor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FITM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nterferon induced transmembrane protein 1 (9-27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4025448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asma Membra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E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alic enzyme 1, NADP(+)-dependent, cytosoli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6789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nzyme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ADD45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rowth arrest and DNA-damage-inducible, gamm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75393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ucle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IN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erilipin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1018120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,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OCS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uppressor of cytokine signaling 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198245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FI27L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nterferon, alpha-inducible protein 27-like 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4477112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BR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ctin-binding Rho activating protei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134194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cription regulator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PP1R15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rotein phosphatase 1, regulatory (inhibitor) subunit 15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67897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DAMTS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ADAM 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etallopeptidase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with 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hrombospondin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type 1 motif, 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2737027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eptidas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  <w:t>VCAM1</w:t>
            </w:r>
            <w:r w:rsidR="00B6343A" w:rsidRPr="002E733A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vascular cell adhesion molecule 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198142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asma Membra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ORO1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oronin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, actin binding protein, 1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198280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4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ACC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forming, acidic coiled-coil containing protein 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4582775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4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ucle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  <w:t>TLR2</w:t>
            </w:r>
            <w:r w:rsidR="00B6343A" w:rsidRPr="002E733A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oll-like receptor 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198133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4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asma Membra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membrane receptor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HLA-DQA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ajor histocompatibility complex, class II, DQ alpha 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19817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4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asma Membra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membrane recepto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KAP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 kinase (PRKA) anchor protein 1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1362603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4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3,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port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DUSP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dual specificity phosphatase 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730542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4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ucle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hosphatas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LAMF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LAM family member 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198260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4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SAD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adical S-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denosyl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methionine domain containing 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154394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4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nzym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D7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D72 molecul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68088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4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asma Membra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membrane recepto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F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complement factor 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roperdin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808604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4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DAB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disabled homolog 2, mitogen-responsive 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hosphoprotein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(Drosophila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1296348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4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asma Membra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FBP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fructose-1,6-bisphosphatase 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67976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4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hosphatase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LC40A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olute carrier family 40 (iron-regulated transporter), member 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839430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4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asma Membra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porter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lastRenderedPageBreak/>
              <w:t>UCP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uncoupling protein 3 (mitochondrial, proton carrier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154392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4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port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STA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lutathione S-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ferase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alpha 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198172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4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nzym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E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electin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75545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4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asma Membra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OX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ldehyde oxidase 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75306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4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nzym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BR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carbonyl 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ductase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67168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4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nzym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APTM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ysosomal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protein 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membrane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154311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4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asma Membra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XCL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hemokine (C-X-C motif) ligand 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68010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4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kin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FI1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nterferon, gamma-inducible protein 1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198255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5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ucle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cription regulato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RC1L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annose receptor, C type 1-like 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67893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5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asma Membra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membrane recepto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NGPTL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ngiopoietin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like 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1018116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5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4,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HMOX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heme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xygenase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decycling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) 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7542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5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nzym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D8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D83 molecul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75335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5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asma Membra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D8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D86 molecul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154236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5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asma Membra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membrane receptor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FKB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uclear factor of kappa light polypeptide gene enhancer in B-cells inhibitor, delt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2602431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5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EL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electin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P (granule membrane protein 140kDa, antigen CD62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75545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6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asma Membra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CL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hemokine (C-C motif) ligand 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75543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6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kin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XCL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hemokine (C-X-C motif) ligand 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67788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6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kine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  <w:t>FOS</w:t>
            </w:r>
            <w:r w:rsidR="00B6343A" w:rsidRPr="002E733A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s-ES_tradnl"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s-ES_tradnl" w:eastAsia="en-AU"/>
              </w:rPr>
              <w:t xml:space="preserve">FBJ 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s-ES_tradnl" w:eastAsia="en-AU"/>
              </w:rPr>
              <w:t>murine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s-ES_tradnl" w:eastAsia="en-AU"/>
              </w:rPr>
              <w:t xml:space="preserve"> 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s-ES_tradnl" w:eastAsia="en-AU"/>
              </w:rPr>
              <w:t>osteosarcoma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s-ES_tradnl" w:eastAsia="en-AU"/>
              </w:rPr>
              <w:t xml:space="preserve"> viral 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s-ES_tradnl" w:eastAsia="en-AU"/>
              </w:rPr>
              <w:t>oncogene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s-ES_tradnl" w:eastAsia="en-AU"/>
              </w:rPr>
              <w:t xml:space="preserve"> 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s-ES_tradnl" w:eastAsia="en-AU"/>
              </w:rPr>
              <w:t>homolog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156058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6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ucle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cription regulato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FOSL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FOS-like antigen 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4078930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6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ucle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cription regulator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HLA-DQB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ajor histocompatibility complex, class II, DQ beta 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4635807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6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asma Membra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membrane receptor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HLA-DRB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ajor histocompatibility complex, class II, DR beta 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91240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6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asma Membra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membrane recepto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  <w:t>IL6</w:t>
            </w:r>
            <w:r w:rsidR="00B6343A" w:rsidRPr="002E733A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nterleukin 6 (interferon, beta 2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1362431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6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kin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DNAJB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DnaJ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(Hsp40) homolog, subfamily B, member 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905524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6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ucle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H25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holesterol 25-hydroxylas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85776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7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nzym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GALS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lectin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, 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alactoside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binding, soluble, 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4684970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7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D7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D74 molecule, major histocompatibility complex, class II invariant chai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4025457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,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lasma Membra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membrane recepto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GR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arly growth response 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2395605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ucle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cription regulato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NF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umor necrosis factor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730558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kin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AA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erum amyloid A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424763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port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CL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hemokine (C-C motif) ligand 1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75542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kin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BCL2A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BCL2-related protein A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67162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7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GR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arly growth response 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90552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8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ucle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ranscription regulato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L1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nterleukin 1, bet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156068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8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kin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lastRenderedPageBreak/>
              <w:t>MMP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matrix 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etallopeptidase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13 (collagenase 3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67889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1.9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eptidas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CL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hemokine (C-C motif) ligand 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7554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2.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kine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HMGCS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3-hydroxy-3-methylglutaryl-CoA synthase 2 (mitochondrial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3156068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2.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nzym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omplement component 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2395604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2.0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peptidase</w:t>
            </w:r>
          </w:p>
        </w:tc>
      </w:tr>
      <w:tr w:rsidR="00E577BF" w:rsidRPr="002E733A" w:rsidTr="00B6343A">
        <w:trPr>
          <w:trHeight w:val="6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ERPINA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serpin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peptidase inhibitor, clade A (alpha-1 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antiproteinase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, antitrypsin), member 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67809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2.0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  <w:t>CCL7</w:t>
            </w:r>
            <w:r w:rsidR="00B6343A" w:rsidRPr="002E733A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hemokine (C-C motif) ligand 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4247605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2.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kin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CL3L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hemokine (C-C motif) ligand 3-like 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675543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2.6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kin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CL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hemokine (C-C motif) ligand 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730545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2.7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xtracellular Sp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kine</w:t>
            </w:r>
          </w:p>
        </w:tc>
      </w:tr>
      <w:tr w:rsidR="00E577BF" w:rsidRPr="002E733A" w:rsidTr="00B6343A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  <w:t>PDK4</w:t>
            </w:r>
            <w:r w:rsidR="00B6343A" w:rsidRPr="002E733A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pyruvate dehydrogenase kinase, </w:t>
            </w:r>
            <w:proofErr w:type="spellStart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sozyme</w:t>
            </w:r>
            <w:proofErr w:type="spellEnd"/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GI_730537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-2.9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77BF" w:rsidRPr="002E733A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E73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kinase</w:t>
            </w:r>
          </w:p>
        </w:tc>
      </w:tr>
    </w:tbl>
    <w:p w:rsidR="00FE19A1" w:rsidRPr="002E733A" w:rsidRDefault="00B6343A" w:rsidP="00E577BF">
      <w:pPr>
        <w:rPr>
          <w:rFonts w:asciiTheme="majorBidi" w:hAnsiTheme="majorBidi" w:cstheme="majorBidi"/>
        </w:rPr>
      </w:pPr>
      <w:r w:rsidRPr="002E733A">
        <w:rPr>
          <w:rFonts w:asciiTheme="majorBidi" w:hAnsiTheme="majorBidi" w:cstheme="majorBidi"/>
        </w:rPr>
        <w:t>*, Differential expression verified by RT-qPCR</w:t>
      </w:r>
    </w:p>
    <w:sectPr w:rsidR="00FE19A1" w:rsidRPr="002E733A" w:rsidSect="00BD38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E577BF"/>
    <w:rsid w:val="002E733A"/>
    <w:rsid w:val="0045288A"/>
    <w:rsid w:val="00814A00"/>
    <w:rsid w:val="00B6343A"/>
    <w:rsid w:val="00BD3860"/>
    <w:rsid w:val="00D17AB6"/>
    <w:rsid w:val="00E577BF"/>
    <w:rsid w:val="00FE1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7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7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869CDD6-17CE-4E98-A991-F668235872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49</Words>
  <Characters>769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nd University</Company>
  <LinksUpToDate>false</LinksUpToDate>
  <CharactersWithSpaces>9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ashton</dc:creator>
  <cp:lastModifiedBy>Michael Reed</cp:lastModifiedBy>
  <cp:revision>2</cp:revision>
  <dcterms:created xsi:type="dcterms:W3CDTF">2013-08-20T23:20:00Z</dcterms:created>
  <dcterms:modified xsi:type="dcterms:W3CDTF">2013-08-20T23:20:00Z</dcterms:modified>
</cp:coreProperties>
</file>